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59B121" w14:textId="0BCF3276" w:rsidR="0074162E" w:rsidRPr="0074162E" w:rsidRDefault="0074162E" w:rsidP="0074162E">
      <w:pPr>
        <w:rPr>
          <w:b/>
          <w:bCs/>
          <w:sz w:val="24"/>
          <w:szCs w:val="24"/>
        </w:rPr>
      </w:pPr>
      <w:r w:rsidRPr="0074162E">
        <w:rPr>
          <w:b/>
          <w:bCs/>
          <w:sz w:val="24"/>
          <w:szCs w:val="24"/>
        </w:rPr>
        <w:t xml:space="preserve">Interview Guide: </w:t>
      </w:r>
      <w:r w:rsidR="009D6D4C">
        <w:rPr>
          <w:b/>
          <w:bCs/>
          <w:sz w:val="24"/>
          <w:szCs w:val="24"/>
        </w:rPr>
        <w:t>I</w:t>
      </w:r>
      <w:r w:rsidR="009D6D4C" w:rsidRPr="009D6D4C">
        <w:rPr>
          <w:b/>
          <w:bCs/>
          <w:sz w:val="24"/>
          <w:szCs w:val="24"/>
        </w:rPr>
        <w:t xml:space="preserve">mportance of clinical ethics committees or consultations during public health emergency over the COVID-19 outbreak.  </w:t>
      </w:r>
    </w:p>
    <w:p w14:paraId="00ED4603" w14:textId="0E82C282" w:rsidR="0074162E" w:rsidRPr="00AE27BC" w:rsidRDefault="0074162E" w:rsidP="0074162E">
      <w:pPr>
        <w:rPr>
          <w:b/>
          <w:sz w:val="16"/>
          <w:szCs w:val="16"/>
        </w:rPr>
      </w:pPr>
      <w:r w:rsidRPr="00AE27BC">
        <w:rPr>
          <w:b/>
          <w:sz w:val="16"/>
          <w:szCs w:val="16"/>
        </w:rPr>
        <w:t>Questions</w:t>
      </w:r>
    </w:p>
    <w:p w14:paraId="67798660" w14:textId="38820B1E" w:rsidR="009D6D4C" w:rsidRPr="00AE27BC" w:rsidRDefault="009D6D4C" w:rsidP="009D6D4C">
      <w:pPr>
        <w:rPr>
          <w:sz w:val="16"/>
          <w:szCs w:val="16"/>
        </w:rPr>
      </w:pPr>
      <w:r w:rsidRPr="00AE27BC">
        <w:rPr>
          <w:sz w:val="16"/>
          <w:szCs w:val="16"/>
        </w:rPr>
        <w:t xml:space="preserve">We wanted to follow-up with few questions regarding the importance of clinical ethics committees or consultations during this public health emergency over the COVID-19 outbreak.  </w:t>
      </w:r>
    </w:p>
    <w:p w14:paraId="3F1438DB" w14:textId="0D737045" w:rsidR="009D6D4C" w:rsidRPr="00AE27BC" w:rsidRDefault="0074162E" w:rsidP="0074162E">
      <w:pPr>
        <w:rPr>
          <w:sz w:val="16"/>
          <w:szCs w:val="16"/>
        </w:rPr>
      </w:pPr>
      <w:r w:rsidRPr="00AE27BC">
        <w:rPr>
          <w:sz w:val="16"/>
          <w:szCs w:val="16"/>
        </w:rPr>
        <w:t xml:space="preserve">o </w:t>
      </w:r>
      <w:bookmarkStart w:id="0" w:name="_Hlk41047668"/>
      <w:proofErr w:type="gramStart"/>
      <w:r w:rsidR="009D6D4C" w:rsidRPr="00AE27BC">
        <w:rPr>
          <w:sz w:val="16"/>
          <w:szCs w:val="16"/>
        </w:rPr>
        <w:t>With</w:t>
      </w:r>
      <w:proofErr w:type="gramEnd"/>
      <w:r w:rsidR="009D6D4C" w:rsidRPr="00AE27BC">
        <w:rPr>
          <w:sz w:val="16"/>
          <w:szCs w:val="16"/>
        </w:rPr>
        <w:t xml:space="preserve"> the current situation of COVID-19 that we are facing, what are the ethical</w:t>
      </w:r>
      <w:r w:rsidR="007471C0">
        <w:rPr>
          <w:sz w:val="16"/>
          <w:szCs w:val="16"/>
        </w:rPr>
        <w:t>ly</w:t>
      </w:r>
      <w:r w:rsidR="009D6D4C" w:rsidRPr="00AE27BC">
        <w:rPr>
          <w:sz w:val="16"/>
          <w:szCs w:val="16"/>
        </w:rPr>
        <w:t xml:space="preserve"> complex decisions that healthcare professionals are faced </w:t>
      </w:r>
      <w:r w:rsidR="004F62B0">
        <w:rPr>
          <w:sz w:val="16"/>
          <w:szCs w:val="16"/>
        </w:rPr>
        <w:t xml:space="preserve">with </w:t>
      </w:r>
      <w:r w:rsidR="009D6D4C" w:rsidRPr="00AE27BC">
        <w:rPr>
          <w:sz w:val="16"/>
          <w:szCs w:val="16"/>
        </w:rPr>
        <w:t>within your institution or country? And how are they handled?</w:t>
      </w:r>
      <w:bookmarkEnd w:id="0"/>
    </w:p>
    <w:p w14:paraId="1E3E214B" w14:textId="18F4D1B5" w:rsidR="0074162E" w:rsidRPr="00AE27BC" w:rsidRDefault="0074162E" w:rsidP="0074162E">
      <w:pPr>
        <w:rPr>
          <w:sz w:val="16"/>
          <w:szCs w:val="16"/>
        </w:rPr>
      </w:pPr>
      <w:r w:rsidRPr="00AE27BC">
        <w:rPr>
          <w:sz w:val="16"/>
          <w:szCs w:val="16"/>
        </w:rPr>
        <w:t xml:space="preserve">o </w:t>
      </w:r>
      <w:r w:rsidR="009D6D4C" w:rsidRPr="00AE27BC">
        <w:rPr>
          <w:sz w:val="16"/>
          <w:szCs w:val="16"/>
        </w:rPr>
        <w:t>Do you know or have an idea of who or where healthcare professionals are reaching out for ethical advice during the current major global health emergency?</w:t>
      </w:r>
    </w:p>
    <w:p w14:paraId="509007D5" w14:textId="20A6CFF9" w:rsidR="0074162E" w:rsidRPr="00AE27BC" w:rsidRDefault="0074162E" w:rsidP="0074162E">
      <w:pPr>
        <w:rPr>
          <w:sz w:val="16"/>
          <w:szCs w:val="16"/>
        </w:rPr>
      </w:pPr>
      <w:r w:rsidRPr="00AE27BC">
        <w:rPr>
          <w:sz w:val="16"/>
          <w:szCs w:val="16"/>
        </w:rPr>
        <w:t xml:space="preserve">o </w:t>
      </w:r>
      <w:proofErr w:type="gramStart"/>
      <w:r w:rsidR="009D6D4C" w:rsidRPr="00AE27BC">
        <w:rPr>
          <w:sz w:val="16"/>
          <w:szCs w:val="16"/>
        </w:rPr>
        <w:t>With</w:t>
      </w:r>
      <w:proofErr w:type="gramEnd"/>
      <w:r w:rsidR="009D6D4C" w:rsidRPr="00AE27BC">
        <w:rPr>
          <w:sz w:val="16"/>
          <w:szCs w:val="16"/>
        </w:rPr>
        <w:t xml:space="preserve"> the COVID-19 pandemic, does your institution or organizations/institutions elsewhere in your country intend to create a clinical ethics committee or emergency clinical ethics consultation?</w:t>
      </w:r>
    </w:p>
    <w:p w14:paraId="4E411501" w14:textId="191BBB32" w:rsidR="0074162E" w:rsidRPr="00AE27BC" w:rsidRDefault="0074162E" w:rsidP="0074162E">
      <w:pPr>
        <w:rPr>
          <w:sz w:val="16"/>
          <w:szCs w:val="16"/>
        </w:rPr>
      </w:pPr>
      <w:r w:rsidRPr="00AE27BC">
        <w:rPr>
          <w:sz w:val="16"/>
          <w:szCs w:val="16"/>
        </w:rPr>
        <w:t>o Do you think that having clinical ethics committees or consultation services in your institution or country would prepare healthcare professionals for this global health emergency? If yes, how? And If no, why?</w:t>
      </w:r>
    </w:p>
    <w:p w14:paraId="1A3153B8" w14:textId="77777777" w:rsidR="001227E9" w:rsidRDefault="004571AA"/>
    <w:sectPr w:rsidR="001227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D64D07"/>
    <w:multiLevelType w:val="hybridMultilevel"/>
    <w:tmpl w:val="800CEAA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UwMDa2NDYwNDSzsDRT0lEKTi0uzszPAykwqgUAkBAbbywAAAA="/>
  </w:docVars>
  <w:rsids>
    <w:rsidRoot w:val="0074162E"/>
    <w:rsid w:val="00254592"/>
    <w:rsid w:val="004571AA"/>
    <w:rsid w:val="004F62B0"/>
    <w:rsid w:val="0074162E"/>
    <w:rsid w:val="007471C0"/>
    <w:rsid w:val="008138ED"/>
    <w:rsid w:val="009D6D4C"/>
    <w:rsid w:val="00AE27B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453E4A"/>
  <w15:chartTrackingRefBased/>
  <w15:docId w15:val="{15F0997F-31B5-4F9F-9C95-765153FEFC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16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4162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4</Words>
  <Characters>93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banda, SM, Mrs [siti@sun.ac.za]</dc:creator>
  <cp:keywords/>
  <dc:description/>
  <cp:lastModifiedBy>Kabanda, SM, Mrs [siti@sun.ac.za]</cp:lastModifiedBy>
  <cp:revision>2</cp:revision>
  <dcterms:created xsi:type="dcterms:W3CDTF">2021-05-19T06:45:00Z</dcterms:created>
  <dcterms:modified xsi:type="dcterms:W3CDTF">2021-05-19T06:45:00Z</dcterms:modified>
</cp:coreProperties>
</file>